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60" w:tblpY="1878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 terms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ig (%)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ma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sitive regulation of epithelial cell prolifera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3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-protein coupled receptor signaling pathway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16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rdiovascular system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11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steoblast differentia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rvous system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62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ellular response to hormone stimulus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8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tein complex assembly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06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gulation of osteoblast differentia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9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gulation of actin cytoskeleton organiza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4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gulation of blood coagula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7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kin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7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rain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8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ynaptic signaling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ansmembrane transpor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3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ung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9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cre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46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lial cell differentia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ymphocyte activa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4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egative regulation of protein metabolic process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74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mmune system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82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keletal system morphogenesis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ye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6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productive system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47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uscle cell differentiation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4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uscle organ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mbryonic organ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7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sculature development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8</w:t>
            </w:r>
          </w:p>
        </w:tc>
        <w:tc>
          <w:tcPr>
            <w:tcW w:w="284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4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3 GO analysis of non-housekeeping gen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ALKATIP UI">
    <w:panose1 w:val="02000000000000000000"/>
    <w:charset w:val="00"/>
    <w:family w:val="auto"/>
    <w:pitch w:val="default"/>
    <w:sig w:usb0="80006003" w:usb1="A0010458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F2191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03-22T00:0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